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000F1" w14:textId="35AEBC84" w:rsidR="00020033" w:rsidRPr="009372A6" w:rsidRDefault="00EC4F2A" w:rsidP="001C5339">
      <w:pPr>
        <w:pStyle w:val="TableCaption"/>
        <w:rPr>
          <w:rFonts w:ascii="Times New Roman" w:hAnsi="Times New Roman" w:cs="Times New Roman"/>
          <w:bCs/>
          <w:i w:val="0"/>
          <w:kern w:val="2"/>
          <w:lang w:eastAsia="zh-CN"/>
        </w:rPr>
      </w:pPr>
      <w:bookmarkStart w:id="0" w:name="_GoBack"/>
      <w:r w:rsidRPr="00A95DBD">
        <w:rPr>
          <w:rFonts w:ascii="Times New Roman" w:hAnsi="Times New Roman" w:cs="Times New Roman"/>
          <w:b/>
          <w:bCs/>
          <w:i w:val="0"/>
          <w:kern w:val="2"/>
          <w:lang w:eastAsia="zh-CN"/>
        </w:rPr>
        <w:t xml:space="preserve">Table </w:t>
      </w:r>
      <w:r w:rsidR="009372A6">
        <w:rPr>
          <w:rFonts w:ascii="Times New Roman" w:hAnsi="Times New Roman" w:cs="Times New Roman"/>
          <w:b/>
          <w:bCs/>
          <w:i w:val="0"/>
          <w:kern w:val="2"/>
          <w:lang w:eastAsia="zh-CN"/>
        </w:rPr>
        <w:t>S1</w:t>
      </w:r>
      <w:r w:rsidR="001C5339" w:rsidRPr="00A95DBD">
        <w:rPr>
          <w:rFonts w:ascii="Times New Roman" w:hAnsi="Times New Roman" w:cs="Times New Roman"/>
          <w:b/>
          <w:bCs/>
          <w:i w:val="0"/>
          <w:kern w:val="2"/>
          <w:lang w:eastAsia="zh-CN"/>
        </w:rPr>
        <w:t>.</w:t>
      </w:r>
      <w:r w:rsidRPr="009372A6">
        <w:rPr>
          <w:rFonts w:ascii="Times New Roman" w:hAnsi="Times New Roman" w:cs="Times New Roman"/>
          <w:bCs/>
          <w:i w:val="0"/>
          <w:kern w:val="2"/>
          <w:lang w:eastAsia="zh-CN"/>
        </w:rPr>
        <w:t xml:space="preserve"> </w:t>
      </w:r>
      <w:r w:rsidR="004261D2" w:rsidRPr="009372A6">
        <w:rPr>
          <w:rFonts w:ascii="Times New Roman" w:hAnsi="Times New Roman" w:cs="Times New Roman"/>
          <w:bCs/>
          <w:i w:val="0"/>
          <w:kern w:val="2"/>
          <w:lang w:eastAsia="zh-CN"/>
        </w:rPr>
        <w:t>S</w:t>
      </w:r>
      <w:r w:rsidR="000C0C61" w:rsidRPr="009372A6">
        <w:rPr>
          <w:rFonts w:ascii="Times New Roman" w:hAnsi="Times New Roman" w:cs="Times New Roman"/>
          <w:bCs/>
          <w:i w:val="0"/>
          <w:kern w:val="2"/>
          <w:lang w:eastAsia="zh-CN"/>
        </w:rPr>
        <w:t>iRNA s</w:t>
      </w:r>
      <w:r w:rsidR="004261D2" w:rsidRPr="009372A6">
        <w:rPr>
          <w:rFonts w:ascii="Times New Roman" w:hAnsi="Times New Roman" w:cs="Times New Roman"/>
          <w:bCs/>
          <w:i w:val="0"/>
          <w:kern w:val="2"/>
          <w:lang w:eastAsia="zh-CN"/>
        </w:rPr>
        <w:t>equence</w:t>
      </w:r>
      <w:r w:rsidRPr="009372A6">
        <w:rPr>
          <w:rFonts w:ascii="Times New Roman" w:hAnsi="Times New Roman" w:cs="Times New Roman"/>
          <w:bCs/>
          <w:i w:val="0"/>
          <w:kern w:val="2"/>
          <w:lang w:eastAsia="zh-CN"/>
        </w:rPr>
        <w:t xml:space="preserve"> for </w:t>
      </w:r>
      <w:r w:rsidR="000C0C61" w:rsidRPr="009372A6">
        <w:rPr>
          <w:rFonts w:ascii="Times New Roman" w:hAnsi="Times New Roman" w:cs="Times New Roman" w:hint="eastAsia"/>
          <w:bCs/>
          <w:i w:val="0"/>
          <w:kern w:val="2"/>
          <w:lang w:eastAsia="zh-CN"/>
        </w:rPr>
        <w:t>lnc</w:t>
      </w:r>
      <w:r w:rsidR="000C0C61" w:rsidRPr="009372A6">
        <w:rPr>
          <w:rFonts w:ascii="Times New Roman" w:hAnsi="Times New Roman" w:cs="Times New Roman"/>
          <w:bCs/>
          <w:i w:val="0"/>
          <w:kern w:val="2"/>
          <w:lang w:eastAsia="zh-CN"/>
        </w:rPr>
        <w:t xml:space="preserve">RNA </w:t>
      </w:r>
      <w:r w:rsidR="009F5232" w:rsidRPr="009372A6">
        <w:rPr>
          <w:rFonts w:ascii="Times New Roman" w:hAnsi="Times New Roman" w:cs="Times New Roman"/>
          <w:bCs/>
          <w:i w:val="0"/>
          <w:kern w:val="2"/>
          <w:lang w:eastAsia="zh-CN"/>
        </w:rPr>
        <w:t>AC026691.1</w:t>
      </w:r>
      <w:r w:rsidR="00A95DBD" w:rsidRPr="009372A6">
        <w:rPr>
          <w:rFonts w:ascii="Times New Roman" w:hAnsi="Times New Roman" w:cs="Times New Roman"/>
          <w:bCs/>
          <w:i w:val="0"/>
          <w:kern w:val="2"/>
          <w:lang w:eastAsia="zh-CN"/>
        </w:rPr>
        <w:t xml:space="preserve"> and FTO</w:t>
      </w:r>
      <w:r w:rsidR="009372A6">
        <w:rPr>
          <w:rFonts w:ascii="Times New Roman" w:hAnsi="Times New Roman" w:cs="Times New Roman"/>
          <w:bCs/>
          <w:i w:val="0"/>
          <w:kern w:val="2"/>
          <w:lang w:eastAsia="zh-CN"/>
        </w:rPr>
        <w:t>.</w:t>
      </w:r>
      <w:bookmarkEnd w:id="0"/>
    </w:p>
    <w:tbl>
      <w:tblPr>
        <w:tblW w:w="8364" w:type="dxa"/>
        <w:tblLook w:val="04A0" w:firstRow="1" w:lastRow="0" w:firstColumn="1" w:lastColumn="0" w:noHBand="0" w:noVBand="1"/>
      </w:tblPr>
      <w:tblGrid>
        <w:gridCol w:w="2127"/>
        <w:gridCol w:w="6237"/>
      </w:tblGrid>
      <w:tr w:rsidR="00DE34C4" w:rsidRPr="00DE34C4" w14:paraId="78552E52" w14:textId="77777777" w:rsidTr="00F6680F">
        <w:trPr>
          <w:trHeight w:val="36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69AF" w14:textId="77777777" w:rsidR="00DE34C4" w:rsidRPr="00743C6F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3C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iRNA</w:t>
            </w:r>
          </w:p>
        </w:tc>
        <w:tc>
          <w:tcPr>
            <w:tcW w:w="6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24A2" w14:textId="77777777" w:rsidR="00DE34C4" w:rsidRPr="00743C6F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3C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DE34C4" w:rsidRPr="00DE34C4" w14:paraId="6290C9C4" w14:textId="77777777" w:rsidTr="00F6680F">
        <w:trPr>
          <w:trHeight w:val="360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EE6F6" w14:textId="77777777" w:rsidR="00DE34C4" w:rsidRPr="00DE34C4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E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6691.1-1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04F7037" w14:textId="57CC8939" w:rsidR="00DE34C4" w:rsidRPr="00DE34C4" w:rsidRDefault="00765264" w:rsidP="00DE34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968E8">
              <w:rPr>
                <w:rFonts w:ascii="Times New Roman" w:eastAsia="DengXian" w:hAnsi="Times New Roman" w:cs="Times New Roman"/>
                <w:kern w:val="0"/>
                <w:sz w:val="22"/>
              </w:rPr>
              <w:t>sense (</w:t>
            </w:r>
            <w:r w:rsidR="00DE34C4" w:rsidRPr="00DE34C4">
              <w:rPr>
                <w:rFonts w:ascii="Times New Roman" w:eastAsia="DengXian" w:hAnsi="Times New Roman" w:cs="Times New Roman"/>
                <w:kern w:val="0"/>
                <w:sz w:val="22"/>
              </w:rPr>
              <w:t>5'-3'): GGUUGAUGUGAAGUUUAAATT</w:t>
            </w:r>
          </w:p>
        </w:tc>
      </w:tr>
      <w:tr w:rsidR="00DE34C4" w:rsidRPr="00DE34C4" w14:paraId="3EF357F9" w14:textId="77777777" w:rsidTr="006474A4">
        <w:trPr>
          <w:trHeight w:val="360"/>
        </w:trPr>
        <w:tc>
          <w:tcPr>
            <w:tcW w:w="2127" w:type="dxa"/>
            <w:vMerge/>
            <w:tcBorders>
              <w:top w:val="nil"/>
              <w:left w:val="nil"/>
            </w:tcBorders>
            <w:vAlign w:val="center"/>
            <w:hideMark/>
          </w:tcPr>
          <w:p w14:paraId="67995199" w14:textId="77777777" w:rsidR="00DE34C4" w:rsidRPr="00DE34C4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FDC3BE9" w14:textId="15C90018" w:rsidR="00DE34C4" w:rsidRPr="00DE34C4" w:rsidRDefault="00765264" w:rsidP="00DE34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968E8">
              <w:rPr>
                <w:rFonts w:ascii="Times New Roman" w:eastAsia="DengXian" w:hAnsi="Times New Roman" w:cs="Times New Roman"/>
                <w:kern w:val="0"/>
                <w:sz w:val="22"/>
              </w:rPr>
              <w:t>antisense (</w:t>
            </w:r>
            <w:r w:rsidR="00DE34C4" w:rsidRPr="00DE34C4">
              <w:rPr>
                <w:rFonts w:ascii="Times New Roman" w:eastAsia="DengXian" w:hAnsi="Times New Roman" w:cs="Times New Roman"/>
                <w:kern w:val="0"/>
                <w:sz w:val="22"/>
              </w:rPr>
              <w:t>5'-3'): UUUAAACUUCACAUCAACCTT</w:t>
            </w:r>
          </w:p>
        </w:tc>
      </w:tr>
      <w:tr w:rsidR="00DE34C4" w:rsidRPr="00DE34C4" w14:paraId="7313838C" w14:textId="77777777" w:rsidTr="006474A4">
        <w:trPr>
          <w:trHeight w:val="360"/>
        </w:trPr>
        <w:tc>
          <w:tcPr>
            <w:tcW w:w="2127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882CEE4" w14:textId="77777777" w:rsidR="00DE34C4" w:rsidRPr="00DE34C4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E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6691.1-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6D47B5BA" w14:textId="6B5481E5" w:rsidR="00DE34C4" w:rsidRPr="00DE34C4" w:rsidRDefault="00765264" w:rsidP="00DE34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968E8">
              <w:rPr>
                <w:rFonts w:ascii="Times New Roman" w:eastAsia="DengXian" w:hAnsi="Times New Roman" w:cs="Times New Roman"/>
                <w:kern w:val="0"/>
                <w:sz w:val="22"/>
              </w:rPr>
              <w:t>sense (</w:t>
            </w:r>
            <w:r w:rsidR="00DE34C4" w:rsidRPr="00DE34C4">
              <w:rPr>
                <w:rFonts w:ascii="Times New Roman" w:eastAsia="DengXian" w:hAnsi="Times New Roman" w:cs="Times New Roman"/>
                <w:kern w:val="0"/>
                <w:sz w:val="22"/>
              </w:rPr>
              <w:t>5'-3'): GCUUUACACCUUACUUUAATT</w:t>
            </w:r>
          </w:p>
        </w:tc>
      </w:tr>
      <w:tr w:rsidR="00DE34C4" w:rsidRPr="00DE34C4" w14:paraId="1E632A27" w14:textId="77777777" w:rsidTr="006474A4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</w:tcBorders>
            <w:vAlign w:val="center"/>
            <w:hideMark/>
          </w:tcPr>
          <w:p w14:paraId="4EAA901D" w14:textId="77777777" w:rsidR="00DE34C4" w:rsidRPr="00DE34C4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006784ED" w14:textId="630464DD" w:rsidR="00DE34C4" w:rsidRPr="00DE34C4" w:rsidRDefault="00765264" w:rsidP="00DE34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968E8">
              <w:rPr>
                <w:rFonts w:ascii="Times New Roman" w:eastAsia="DengXian" w:hAnsi="Times New Roman" w:cs="Times New Roman"/>
                <w:kern w:val="0"/>
                <w:sz w:val="22"/>
              </w:rPr>
              <w:t>antisense (</w:t>
            </w:r>
            <w:r w:rsidR="00DE34C4" w:rsidRPr="00DE34C4">
              <w:rPr>
                <w:rFonts w:ascii="Times New Roman" w:eastAsia="DengXian" w:hAnsi="Times New Roman" w:cs="Times New Roman"/>
                <w:kern w:val="0"/>
                <w:sz w:val="22"/>
              </w:rPr>
              <w:t>5'-3'): UUAAAGUAAGGUGUAAAGCTT</w:t>
            </w:r>
          </w:p>
        </w:tc>
      </w:tr>
      <w:tr w:rsidR="00DE34C4" w:rsidRPr="00DE34C4" w14:paraId="79CEE0C9" w14:textId="77777777" w:rsidTr="006474A4">
        <w:trPr>
          <w:trHeight w:val="27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DA88" w14:textId="77777777" w:rsidR="00DE34C4" w:rsidRPr="00DE34C4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E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O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7CC2" w14:textId="3FA63579" w:rsidR="00DE34C4" w:rsidRPr="00DE34C4" w:rsidRDefault="0076526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68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 (</w:t>
            </w:r>
            <w:r w:rsidR="00DE34C4" w:rsidRPr="00DE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3'): GAUUCUAGUUACAGACUUATT</w:t>
            </w:r>
          </w:p>
        </w:tc>
      </w:tr>
      <w:tr w:rsidR="00DE34C4" w:rsidRPr="00DE34C4" w14:paraId="545FFD83" w14:textId="77777777" w:rsidTr="006474A4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9275B6" w14:textId="77777777" w:rsidR="00DE34C4" w:rsidRPr="00DE34C4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6FCD" w14:textId="4EB85155" w:rsidR="00DE34C4" w:rsidRPr="00DE34C4" w:rsidRDefault="0076526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68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 (</w:t>
            </w:r>
            <w:r w:rsidR="00DE34C4" w:rsidRPr="00DE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3'): UAAGUCUGUAACUAGAAUCTT</w:t>
            </w:r>
          </w:p>
        </w:tc>
      </w:tr>
      <w:tr w:rsidR="00DE34C4" w:rsidRPr="00DE34C4" w14:paraId="516C67A8" w14:textId="77777777" w:rsidTr="006474A4">
        <w:trPr>
          <w:trHeight w:val="276"/>
        </w:trPr>
        <w:tc>
          <w:tcPr>
            <w:tcW w:w="2127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D75F7" w14:textId="77777777" w:rsidR="00DE34C4" w:rsidRPr="00DE34C4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E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O-2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435F" w14:textId="1F41A8C8" w:rsidR="00DE34C4" w:rsidRPr="00DE34C4" w:rsidRDefault="0076526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68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 (</w:t>
            </w:r>
            <w:r w:rsidR="00DE34C4" w:rsidRPr="00DE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3'): GCUUGGUGUUAAAGAUUAATT</w:t>
            </w:r>
          </w:p>
        </w:tc>
      </w:tr>
      <w:tr w:rsidR="00DE34C4" w:rsidRPr="00DE34C4" w14:paraId="2076ED3B" w14:textId="77777777" w:rsidTr="00F6680F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D17CB3" w14:textId="77777777" w:rsidR="00DE34C4" w:rsidRPr="00DE34C4" w:rsidRDefault="00DE34C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A6F5" w14:textId="4D027AB9" w:rsidR="00DE34C4" w:rsidRPr="00DE34C4" w:rsidRDefault="00765264" w:rsidP="00DE3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68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 (</w:t>
            </w:r>
            <w:r w:rsidR="00DE34C4" w:rsidRPr="00DE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3'): UUAAUCUUUAACACCAAGCTT</w:t>
            </w:r>
          </w:p>
        </w:tc>
      </w:tr>
    </w:tbl>
    <w:p w14:paraId="56EB5212" w14:textId="77777777" w:rsidR="00EC4F2A" w:rsidRPr="00DE34C4" w:rsidRDefault="00EC4F2A" w:rsidP="00EC4F2A"/>
    <w:sectPr w:rsidR="00EC4F2A" w:rsidRPr="00DE3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FFC459" w14:textId="77777777" w:rsidR="00844843" w:rsidRDefault="00844843" w:rsidP="00EC4F2A">
      <w:r>
        <w:separator/>
      </w:r>
    </w:p>
  </w:endnote>
  <w:endnote w:type="continuationSeparator" w:id="0">
    <w:p w14:paraId="10E8E3F1" w14:textId="77777777" w:rsidR="00844843" w:rsidRDefault="00844843" w:rsidP="00EC4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4D2AB" w14:textId="77777777" w:rsidR="00844843" w:rsidRDefault="00844843" w:rsidP="00EC4F2A">
      <w:r>
        <w:separator/>
      </w:r>
    </w:p>
  </w:footnote>
  <w:footnote w:type="continuationSeparator" w:id="0">
    <w:p w14:paraId="5605DA11" w14:textId="77777777" w:rsidR="00844843" w:rsidRDefault="00844843" w:rsidP="00EC4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t7A0NjU0MTY3N7JQ0lEKTi0uzszPAykwqQUAnpDr+iwAAAA="/>
  </w:docVars>
  <w:rsids>
    <w:rsidRoot w:val="00E007A6"/>
    <w:rsid w:val="00020033"/>
    <w:rsid w:val="00094233"/>
    <w:rsid w:val="000C0C61"/>
    <w:rsid w:val="001C5339"/>
    <w:rsid w:val="0027306F"/>
    <w:rsid w:val="002A4E46"/>
    <w:rsid w:val="00342936"/>
    <w:rsid w:val="003B4ABF"/>
    <w:rsid w:val="003C43C3"/>
    <w:rsid w:val="004261D2"/>
    <w:rsid w:val="00487556"/>
    <w:rsid w:val="004968E8"/>
    <w:rsid w:val="0052776F"/>
    <w:rsid w:val="00547253"/>
    <w:rsid w:val="005A00F6"/>
    <w:rsid w:val="005C6A4B"/>
    <w:rsid w:val="005D747D"/>
    <w:rsid w:val="00625CBD"/>
    <w:rsid w:val="006474A4"/>
    <w:rsid w:val="00743C6F"/>
    <w:rsid w:val="00765264"/>
    <w:rsid w:val="007A682D"/>
    <w:rsid w:val="00844843"/>
    <w:rsid w:val="009372A6"/>
    <w:rsid w:val="00956158"/>
    <w:rsid w:val="009F5232"/>
    <w:rsid w:val="00A95DBD"/>
    <w:rsid w:val="00AC4298"/>
    <w:rsid w:val="00B435B8"/>
    <w:rsid w:val="00BF4C64"/>
    <w:rsid w:val="00CD77F5"/>
    <w:rsid w:val="00D1624E"/>
    <w:rsid w:val="00D92E1B"/>
    <w:rsid w:val="00DB5E0B"/>
    <w:rsid w:val="00DE34C4"/>
    <w:rsid w:val="00E007A6"/>
    <w:rsid w:val="00E36D0D"/>
    <w:rsid w:val="00EC4F2A"/>
    <w:rsid w:val="00F4330B"/>
    <w:rsid w:val="00F51FB5"/>
    <w:rsid w:val="00F6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3A5DD7"/>
  <w15:chartTrackingRefBased/>
  <w15:docId w15:val="{BF88327E-09CE-4976-868A-CE8B99CA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F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4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F2A"/>
    <w:rPr>
      <w:sz w:val="18"/>
      <w:szCs w:val="18"/>
    </w:rPr>
  </w:style>
  <w:style w:type="paragraph" w:customStyle="1" w:styleId="TableCaption">
    <w:name w:val="Table Caption"/>
    <w:basedOn w:val="Caption"/>
    <w:rsid w:val="001C5339"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C5339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Jayapriya V.</cp:lastModifiedBy>
  <cp:revision>14</cp:revision>
  <dcterms:created xsi:type="dcterms:W3CDTF">2021-02-21T03:37:00Z</dcterms:created>
  <dcterms:modified xsi:type="dcterms:W3CDTF">2021-08-12T05:10:00Z</dcterms:modified>
</cp:coreProperties>
</file>